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D7EA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Ovid MEDLINE(R) ALL &lt;1946 to November 08, 2024&gt;</w:t>
      </w:r>
    </w:p>
    <w:p w14:paraId="20D00028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66A2B155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1    exp Artificial Intelligence/    213688</w:t>
      </w:r>
    </w:p>
    <w:p w14:paraId="0A79E991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0202116F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2    User-Computer Interface/    40030</w:t>
      </w:r>
    </w:p>
    <w:p w14:paraId="246373D1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165EDE04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3    Robotics/    29860</w:t>
      </w:r>
    </w:p>
    <w:p w14:paraId="5077F5B3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2519C15A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4    (conversation* agent* or relation* agent* or digital* human? or computer* agent* or chat bot* or chat-bot* or chatbot* or companion* agent* or virtual agent* or intelligent agent* or personal* agent* or voice agent* or digital coach* or digital* assistant* or voice assistant* or robot* or avatar* or dialog system* or digital people or natural language interface* or human-agent*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woebot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replica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mylo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wysa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gabby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eSMART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-MH or help4mood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sabori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tanya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aibo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paro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irobiQ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cafero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or virtual coach* or chat agent* or virtual human* or conversation* interface* or digital person? or artificial intelligence or AI).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tw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.    183990</w:t>
      </w:r>
    </w:p>
    <w:p w14:paraId="681B4DB2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7A8081BF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5    or/1-4    375383</w:t>
      </w:r>
    </w:p>
    <w:p w14:paraId="2EFE85A8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755A4EE0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6    Self-Disclosure/    7387</w:t>
      </w:r>
    </w:p>
    <w:p w14:paraId="2490E734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66028B15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7    Disclosure/    15928</w:t>
      </w:r>
    </w:p>
    <w:p w14:paraId="0A9E92A1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006BD07B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8 </w:t>
      </w:r>
      <w:proofErr w:type="gram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 (</w:t>
      </w:r>
      <w:proofErr w:type="gram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disclosure*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divulg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*).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ti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.    8173</w:t>
      </w:r>
    </w:p>
    <w:p w14:paraId="4329B5AE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322BBA7E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9 </w:t>
      </w:r>
      <w:proofErr w:type="gram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  (</w:t>
      </w:r>
      <w:proofErr w:type="gram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self-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disclos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* or self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disclos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* or self-revelation*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self revelation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*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self reveal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* self-reveal* or personal reveal* or self-express* or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self express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* or personal express* or self-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divulg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* or self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divulg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* or personal divulge* or self shar* or self-shar* or personal shar*).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tw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.    3069</w:t>
      </w:r>
    </w:p>
    <w:p w14:paraId="529E3064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19B34426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10    or/6-9    28807</w:t>
      </w:r>
    </w:p>
    <w:p w14:paraId="0D4A14CA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6E0C3896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11    5 and 10    177</w:t>
      </w:r>
    </w:p>
    <w:p w14:paraId="65E3BCF7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6CD52DEA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12    limit 11 to </w:t>
      </w:r>
      <w:proofErr w:type="spellStart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>english</w:t>
      </w:r>
      <w:proofErr w:type="spellEnd"/>
      <w:r w:rsidRPr="00A87F5F"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  <w:t xml:space="preserve"> language    176</w:t>
      </w:r>
    </w:p>
    <w:p w14:paraId="494F5036" w14:textId="77777777" w:rsidR="00A87F5F" w:rsidRPr="00A87F5F" w:rsidRDefault="00A87F5F" w:rsidP="00A87F5F">
      <w:pPr>
        <w:shd w:val="clear" w:color="auto" w:fill="24292E"/>
        <w:spacing w:line="270" w:lineRule="atLeast"/>
        <w:rPr>
          <w:rFonts w:ascii="Menlo" w:eastAsia="Times New Roman" w:hAnsi="Menlo" w:cs="Menlo"/>
          <w:color w:val="E1E4E8"/>
          <w:kern w:val="0"/>
          <w:sz w:val="18"/>
          <w:szCs w:val="18"/>
          <w:lang w:eastAsia="en-GB"/>
          <w14:ligatures w14:val="none"/>
        </w:rPr>
      </w:pPr>
    </w:p>
    <w:p w14:paraId="28008BD7" w14:textId="77777777" w:rsidR="005C140F" w:rsidRDefault="005C140F"/>
    <w:sectPr w:rsidR="005C14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5F"/>
    <w:rsid w:val="000139AF"/>
    <w:rsid w:val="00014083"/>
    <w:rsid w:val="0001473A"/>
    <w:rsid w:val="000313E3"/>
    <w:rsid w:val="00052A20"/>
    <w:rsid w:val="00066A94"/>
    <w:rsid w:val="000A24A6"/>
    <w:rsid w:val="000D3242"/>
    <w:rsid w:val="000E4FFC"/>
    <w:rsid w:val="001A017A"/>
    <w:rsid w:val="001E191A"/>
    <w:rsid w:val="00225B44"/>
    <w:rsid w:val="002648F1"/>
    <w:rsid w:val="002954E7"/>
    <w:rsid w:val="00307A88"/>
    <w:rsid w:val="00315E81"/>
    <w:rsid w:val="003245D6"/>
    <w:rsid w:val="003339A6"/>
    <w:rsid w:val="0035182D"/>
    <w:rsid w:val="00386CF7"/>
    <w:rsid w:val="003A6D11"/>
    <w:rsid w:val="0040415D"/>
    <w:rsid w:val="00480941"/>
    <w:rsid w:val="0048096A"/>
    <w:rsid w:val="00534ABB"/>
    <w:rsid w:val="005967B7"/>
    <w:rsid w:val="005A2832"/>
    <w:rsid w:val="005C140F"/>
    <w:rsid w:val="00625E42"/>
    <w:rsid w:val="006B2738"/>
    <w:rsid w:val="006F547C"/>
    <w:rsid w:val="007B0623"/>
    <w:rsid w:val="007C02DF"/>
    <w:rsid w:val="007E0F47"/>
    <w:rsid w:val="00804C4B"/>
    <w:rsid w:val="00846307"/>
    <w:rsid w:val="008670F4"/>
    <w:rsid w:val="00870047"/>
    <w:rsid w:val="008B381A"/>
    <w:rsid w:val="008D3F03"/>
    <w:rsid w:val="008F42FF"/>
    <w:rsid w:val="00916754"/>
    <w:rsid w:val="00936CC1"/>
    <w:rsid w:val="009376B2"/>
    <w:rsid w:val="009C536C"/>
    <w:rsid w:val="009D67F5"/>
    <w:rsid w:val="00A31E5A"/>
    <w:rsid w:val="00A87F5F"/>
    <w:rsid w:val="00AA11CC"/>
    <w:rsid w:val="00AC2A4A"/>
    <w:rsid w:val="00AE7CD1"/>
    <w:rsid w:val="00B31F92"/>
    <w:rsid w:val="00BC415E"/>
    <w:rsid w:val="00BD1D0E"/>
    <w:rsid w:val="00BF66E2"/>
    <w:rsid w:val="00C205CA"/>
    <w:rsid w:val="00CA6DEA"/>
    <w:rsid w:val="00CE6E6C"/>
    <w:rsid w:val="00CF6E0B"/>
    <w:rsid w:val="00D0252B"/>
    <w:rsid w:val="00D10199"/>
    <w:rsid w:val="00D31A06"/>
    <w:rsid w:val="00D76A25"/>
    <w:rsid w:val="00DA193D"/>
    <w:rsid w:val="00DF2981"/>
    <w:rsid w:val="00E23B3E"/>
    <w:rsid w:val="00E315DC"/>
    <w:rsid w:val="00E35983"/>
    <w:rsid w:val="00E5444D"/>
    <w:rsid w:val="00E60C48"/>
    <w:rsid w:val="00E635B5"/>
    <w:rsid w:val="00EA02AE"/>
    <w:rsid w:val="00F45104"/>
    <w:rsid w:val="00F70E60"/>
    <w:rsid w:val="00F950E8"/>
    <w:rsid w:val="00FF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92A2F"/>
  <w15:chartTrackingRefBased/>
  <w15:docId w15:val="{C7B2F742-29D5-254A-AB84-2E768B8F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F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F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F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F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F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F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F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F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F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F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F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F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F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F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F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F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F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F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F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71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7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8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71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0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1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71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50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9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1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izad,S (pgr)</dc:creator>
  <cp:keywords/>
  <dc:description/>
  <cp:lastModifiedBy>Shahrizad,S (pgr)</cp:lastModifiedBy>
  <cp:revision>1</cp:revision>
  <dcterms:created xsi:type="dcterms:W3CDTF">2025-03-12T15:13:00Z</dcterms:created>
  <dcterms:modified xsi:type="dcterms:W3CDTF">2025-03-12T15:13:00Z</dcterms:modified>
</cp:coreProperties>
</file>